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4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915"/>
        <w:gridCol w:w="1006"/>
        <w:gridCol w:w="1308"/>
        <w:gridCol w:w="859"/>
        <w:gridCol w:w="1161"/>
        <w:gridCol w:w="598"/>
      </w:tblGrid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ngerP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ngerPCRfr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gdpP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gdpPCRfr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yg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loc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ntuKen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ntuSouthAf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s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dou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_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rgamoItal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a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ugainvil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ahu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urush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mbo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lomb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u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_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ren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z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zh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apa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la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rit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kr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nden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bu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ngol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zab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_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rca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roq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lestin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_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puanHighlan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puanSepi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i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us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ardin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nd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uru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uj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us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ygu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NTRAL_SOUTH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ib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ak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_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4D0A07" w:rsidRPr="00F01373" w:rsidTr="00B67E0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oru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0A07" w:rsidRPr="0008085D" w:rsidRDefault="004D0A07" w:rsidP="00B67E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08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</w:tbl>
    <w:p w:rsidR="00264DDF" w:rsidRDefault="00194D56"/>
    <w:p w:rsidR="00CB28AF" w:rsidRDefault="00CB28AF"/>
    <w:p w:rsidR="00CB28AF" w:rsidRPr="003C4385" w:rsidRDefault="00CB28AF" w:rsidP="00CB28AF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text1"/>
          <w:kern w:val="24"/>
        </w:rPr>
        <w:t>Table S1</w:t>
      </w:r>
      <w:r w:rsidR="00081DA4">
        <w:rPr>
          <w:rFonts w:asciiTheme="minorHAnsi" w:hAnsi="Calibri" w:cstheme="minorBidi"/>
          <w:color w:val="000000" w:themeColor="text1"/>
          <w:kern w:val="24"/>
        </w:rPr>
        <w:t>, Related to Figure 1</w:t>
      </w:r>
      <w:bookmarkStart w:id="0" w:name="_GoBack"/>
      <w:bookmarkEnd w:id="0"/>
      <w:r w:rsidRPr="003C4385">
        <w:rPr>
          <w:rFonts w:asciiTheme="minorHAnsi" w:hAnsi="Calibri" w:cstheme="minorBidi"/>
          <w:color w:val="000000" w:themeColor="text1"/>
          <w:kern w:val="24"/>
        </w:rPr>
        <w:t>:</w:t>
      </w:r>
      <w:r>
        <w:rPr>
          <w:rFonts w:asciiTheme="minorHAnsi" w:hAnsi="Calibri" w:cstheme="minorBidi"/>
          <w:color w:val="000000" w:themeColor="text1"/>
          <w:kern w:val="24"/>
        </w:rPr>
        <w:t xml:space="preserve"> Number of samples per population analysed in this study (passing QC) stratified by library preparation and sequencing location. Total 911 samples from 54 populations.</w:t>
      </w:r>
    </w:p>
    <w:p w:rsidR="00CB28AF" w:rsidRDefault="00CB28AF"/>
    <w:sectPr w:rsidR="00CB2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A07"/>
    <w:rsid w:val="00081DA4"/>
    <w:rsid w:val="000C338E"/>
    <w:rsid w:val="00194D56"/>
    <w:rsid w:val="0044237D"/>
    <w:rsid w:val="004D0A07"/>
    <w:rsid w:val="00CB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85B29"/>
  <w15:chartTrackingRefBased/>
  <w15:docId w15:val="{B1AE3811-D48A-470D-84AB-006BA0A5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2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marri</dc:creator>
  <cp:keywords/>
  <dc:description/>
  <cp:lastModifiedBy>Mohamed Almarri</cp:lastModifiedBy>
  <cp:revision>3</cp:revision>
  <dcterms:created xsi:type="dcterms:W3CDTF">2020-04-26T23:26:00Z</dcterms:created>
  <dcterms:modified xsi:type="dcterms:W3CDTF">2020-04-26T23:46:00Z</dcterms:modified>
</cp:coreProperties>
</file>